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1. Sequences of the oligonucleotides used for constructing DNA substrates</w:t>
      </w:r>
    </w:p>
    <w:tbl>
      <w:tblPr>
        <w:tblW w:w="13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12809"/>
      </w:tblGrid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me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</w:t>
            </w:r>
          </w:p>
        </w:tc>
      </w:tr>
      <w:tr>
        <w:trPr>
          <w:trHeight w:val="264" w:hRule="atLeast"/>
          <w:cantSplit w:val="true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3-1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GCAAGCGACAGGAACCTCGAGAAGCTTCCGGTAGCAGCCTGAGCGGTGGTTGAATTCCTCGAGGTTCCTGTCGCTTGCG-3’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3-2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GCAAGCGACAGGAACCTCGAGGAATTCAACCACCGCTCAACTCAACTGCAGTCTAGACTCGAGGTTCCTGTCGCTTGCG-3’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3-3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5’-CGCAAGCGACAGGAACCTCGAGTCTAGACTGCAGTTGAGTCCTTGCTAGGACGGATCCCTCGAGGTTCCTGTCGCTTGCG</w:t>
            </w:r>
            <w:r>
              <w:rPr>
                <w:rFonts w:cs="Times New Roman" w:ascii="Times New Roman" w:hAnsi="Times New Roman"/>
                <w:sz w:val="22"/>
              </w:rPr>
              <w:t>-3’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3-4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5´-CGCAAGCGACAGGAACCTCGAGGGATCCGTCCTAGCAAGGGGCTGCTACCGGAAGCTTCTCGAGGTTCCTGTCGCTTGCG</w:t>
            </w:r>
            <w:r>
              <w:rPr>
                <w:rFonts w:cs="Times New Roman" w:ascii="Times New Roman" w:hAnsi="Times New Roman"/>
                <w:sz w:val="22"/>
              </w:rPr>
              <w:t>-3’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3-5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5’-CGCAAGCGACAGGAACCTCGAGTCTAGACTGCAGTTGAGTTGAGCGGTGGTTGAATTCCTCGAGGTTCCTGTCGCTTGCG-3’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-M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′-GACGCTGCCGAATTCTACCAGTGCCTTGCTAGGACATCAGTCCTTACCTGCAGGTTCAC-3′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-M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′-GGGTGAACCTGCAGGTAAGGGGCTGCTCATCGTAGGTTAGTTGGTAGAATTCGGCAGC-3′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-M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′-TAAGAGCAAGATGTTCCTCAACTGATGTCCTAGCAAGGCAC-3′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-M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′-TGAGGAACATCTTGCTCTTA-3′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-M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′-ACTAACCTACGATGAGCAGCCTGAGGAACATCTTGCTCTTA-3′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ACTAACCTACGATGAGCAGCC-3´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ACTAACCTACGATGAG-3´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bm6-a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GCGTTACAATGGAAACTATTCTTGGCAGTTGCATCCAACG -3’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18"/>
              </w:rPr>
              <w:t>Jbm6-b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´-CGTTGGATGCAACTGCCAAGAATAGTGTCAGTTCCAGACG-3´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18"/>
              </w:rPr>
              <w:t>Jbm6-c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5´-CGTCTGGAACTGACACTATTCTTGGCAAATGGTCGTAAGC-3´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18"/>
              </w:rPr>
              <w:t>Jbm6-d</w:t>
            </w:r>
          </w:p>
        </w:tc>
        <w:tc>
          <w:tcPr>
            <w:tcW w:w="1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´-GCTTACGACCATTTGCCAAGAATAGTTTCCATTGTAACGC-3´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3:58:00Z</dcterms:created>
  <dc:creator>silvia ayora hirsch</dc:creator>
  <dc:description/>
  <cp:keywords/>
  <dc:language>en-US</dc:language>
  <cp:lastModifiedBy>silvia ayora hirsch</cp:lastModifiedBy>
  <dcterms:modified xsi:type="dcterms:W3CDTF">2012-09-12T05:57:00Z</dcterms:modified>
  <cp:revision>4</cp:revision>
  <dc:subject/>
  <dc:title/>
</cp:coreProperties>
</file>